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1F4" w:rsidRPr="00C33890" w:rsidRDefault="00A641F4" w:rsidP="00A641F4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  <w:r w:rsidRPr="00C33890">
        <w:rPr>
          <w:rFonts w:asciiTheme="majorBidi" w:hAnsiTheme="majorBidi" w:cstheme="majorBidi"/>
          <w:b/>
          <w:bCs/>
          <w:sz w:val="28"/>
          <w:szCs w:val="28"/>
        </w:rPr>
        <w:t>Exposure to metals and morbidity at eight years follow-up in women of childbearing age</w:t>
      </w:r>
    </w:p>
    <w:p w:rsidR="004D411B" w:rsidRPr="003C453D" w:rsidRDefault="004D411B" w:rsidP="004D411B">
      <w:pPr>
        <w:bidi w:val="0"/>
        <w:rPr>
          <w:rFonts w:asciiTheme="majorBidi" w:hAnsiTheme="majorBidi" w:cstheme="majorBidi"/>
          <w:sz w:val="24"/>
          <w:szCs w:val="24"/>
        </w:rPr>
      </w:pPr>
    </w:p>
    <w:p w:rsidR="004D411B" w:rsidRPr="003C453D" w:rsidRDefault="004D411B" w:rsidP="004D411B">
      <w:pPr>
        <w:bidi w:val="0"/>
        <w:rPr>
          <w:rFonts w:asciiTheme="majorBidi" w:hAnsiTheme="majorBidi" w:cstheme="majorBidi"/>
          <w:sz w:val="24"/>
          <w:szCs w:val="24"/>
        </w:rPr>
      </w:pPr>
      <w:r w:rsidRPr="003C453D">
        <w:rPr>
          <w:rFonts w:asciiTheme="majorBidi" w:hAnsiTheme="majorBidi" w:cstheme="majorBidi"/>
          <w:sz w:val="24"/>
          <w:szCs w:val="24"/>
        </w:rPr>
        <w:t xml:space="preserve">Isabella Karakis, </w:t>
      </w:r>
      <w:r>
        <w:rPr>
          <w:rFonts w:asciiTheme="majorBidi" w:hAnsiTheme="majorBidi" w:cstheme="majorBidi"/>
          <w:sz w:val="24"/>
          <w:szCs w:val="24"/>
        </w:rPr>
        <w:t>Yael Baumfeld,</w:t>
      </w:r>
      <w:r w:rsidRPr="002D5ABD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3C453D">
        <w:rPr>
          <w:rFonts w:asciiTheme="majorBidi" w:hAnsiTheme="majorBidi" w:cstheme="majorBidi"/>
          <w:sz w:val="24"/>
          <w:szCs w:val="24"/>
        </w:rPr>
        <w:t>Daniella Landau,</w:t>
      </w:r>
      <w:r>
        <w:rPr>
          <w:rFonts w:asciiTheme="majorBidi" w:hAnsiTheme="majorBidi" w:cstheme="majorBidi"/>
          <w:sz w:val="24"/>
          <w:szCs w:val="24"/>
        </w:rPr>
        <w:t xml:space="preserve"> Roni Gat, Nofar Shemesh, Maayan Yitshak-Sade, Ofir Tirosh, Batia Sarov and Lena Novack</w:t>
      </w:r>
    </w:p>
    <w:p w:rsidR="004D411B" w:rsidRDefault="004D411B" w:rsidP="0069184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1251DB" w:rsidRDefault="001251DB" w:rsidP="004D411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9184C" w:rsidRPr="00697641" w:rsidRDefault="0069184C" w:rsidP="001251D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697641">
        <w:rPr>
          <w:rFonts w:asciiTheme="majorBidi" w:hAnsiTheme="majorBidi" w:cstheme="majorBidi"/>
          <w:b/>
          <w:bCs/>
          <w:sz w:val="24"/>
          <w:szCs w:val="24"/>
        </w:rPr>
        <w:t>Figure legend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 the main article</w:t>
      </w:r>
    </w:p>
    <w:p w:rsidR="0069184C" w:rsidRDefault="0069184C" w:rsidP="0069184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9184C" w:rsidRDefault="0069184C" w:rsidP="0069184C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1:</w:t>
      </w:r>
      <w:r w:rsidRPr="00D5153E">
        <w:rPr>
          <w:rFonts w:asciiTheme="majorBidi" w:hAnsiTheme="majorBidi" w:cstheme="majorBidi"/>
          <w:sz w:val="24"/>
          <w:szCs w:val="24"/>
        </w:rPr>
        <w:t xml:space="preserve"> </w:t>
      </w:r>
      <w:r w:rsidRPr="00CC580E">
        <w:rPr>
          <w:rFonts w:asciiTheme="majorBidi" w:hAnsiTheme="majorBidi" w:cstheme="majorBidi"/>
          <w:sz w:val="24"/>
          <w:szCs w:val="24"/>
        </w:rPr>
        <w:t>Metals' burden on morbidity. Results of Weighted Quantile Sum Regression analysis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F83E70" w:rsidRDefault="00F83E70" w:rsidP="00F83E7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251DB" w:rsidRPr="001251DB" w:rsidRDefault="001251DB" w:rsidP="001251DB">
      <w:pPr>
        <w:bidi w:val="0"/>
        <w:rPr>
          <w:rFonts w:asciiTheme="majorBidi" w:hAnsiTheme="majorBidi" w:cstheme="majorBidi"/>
          <w:sz w:val="24"/>
          <w:szCs w:val="24"/>
        </w:rPr>
      </w:pPr>
      <w:r w:rsidRPr="001251DB">
        <w:rPr>
          <w:rFonts w:asciiTheme="majorBidi" w:hAnsiTheme="majorBidi" w:cstheme="majorBidi"/>
          <w:sz w:val="24"/>
          <w:szCs w:val="24"/>
          <w:highlight w:val="yellow"/>
        </w:rPr>
        <w:t>Y axis in the graphs shows the list of metals.</w:t>
      </w:r>
    </w:p>
    <w:p w:rsidR="00F83E70" w:rsidRPr="00F83E70" w:rsidRDefault="00F83E70" w:rsidP="00F83E70">
      <w:pP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Theme="majorBidi" w:eastAsia="Times New Roman" w:hAnsiTheme="majorBidi" w:cstheme="majorBidi"/>
          <w:spacing w:val="3"/>
          <w:sz w:val="24"/>
          <w:szCs w:val="24"/>
        </w:rPr>
      </w:pPr>
      <w:r w:rsidRPr="00F83E70"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>R Core Team (2020). R: A language and environment for statistical</w:t>
      </w:r>
      <w:r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 xml:space="preserve"> </w:t>
      </w:r>
      <w:r w:rsidRPr="00F83E70"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>computing. R Foundation for Statistical Computing, Vienna, Austria.</w:t>
      </w:r>
      <w:r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 xml:space="preserve"> </w:t>
      </w:r>
      <w:r w:rsidRPr="00F83E70"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>URL https://www.R-project.org/.</w:t>
      </w:r>
    </w:p>
    <w:p w:rsidR="00F83E70" w:rsidRDefault="00F83E70" w:rsidP="00F83E70">
      <w:pPr>
        <w:bidi w:val="0"/>
        <w:rPr>
          <w:rFonts w:asciiTheme="majorBidi" w:hAnsiTheme="majorBidi" w:cstheme="majorBidi"/>
          <w:sz w:val="24"/>
          <w:szCs w:val="24"/>
        </w:rPr>
      </w:pPr>
    </w:p>
    <w:p w:rsidR="0069184C" w:rsidRDefault="0069184C" w:rsidP="0069184C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8336D6" w:rsidRDefault="008336D6" w:rsidP="0069184C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184C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1</w:t>
      </w:r>
      <w:r>
        <w:rPr>
          <w:rFonts w:asciiTheme="majorBidi" w:hAnsiTheme="majorBidi" w:cstheme="majorBidi"/>
          <w:sz w:val="24"/>
          <w:szCs w:val="24"/>
        </w:rPr>
        <w:t>. D</w:t>
      </w:r>
      <w:r w:rsidRPr="004806E2">
        <w:rPr>
          <w:rFonts w:asciiTheme="majorBidi" w:hAnsiTheme="majorBidi" w:cstheme="majorBidi"/>
          <w:sz w:val="24"/>
          <w:szCs w:val="24"/>
        </w:rPr>
        <w:t xml:space="preserve">iagnoses </w:t>
      </w:r>
      <w:r>
        <w:rPr>
          <w:rFonts w:asciiTheme="majorBidi" w:hAnsiTheme="majorBidi" w:cstheme="majorBidi"/>
          <w:sz w:val="24"/>
          <w:szCs w:val="24"/>
        </w:rPr>
        <w:t>included in the study</w:t>
      </w:r>
      <w:r w:rsidRPr="004806E2">
        <w:rPr>
          <w:rFonts w:asciiTheme="majorBidi" w:hAnsiTheme="majorBidi" w:cstheme="majorBidi"/>
          <w:sz w:val="24"/>
          <w:szCs w:val="24"/>
        </w:rPr>
        <w:t xml:space="preserve"> outcomes </w:t>
      </w:r>
    </w:p>
    <w:tbl>
      <w:tblPr>
        <w:tblW w:w="9680" w:type="dxa"/>
        <w:tblLook w:val="04A0" w:firstRow="1" w:lastRow="0" w:firstColumn="1" w:lastColumn="0" w:noHBand="0" w:noVBand="1"/>
      </w:tblPr>
      <w:tblGrid>
        <w:gridCol w:w="5980"/>
        <w:gridCol w:w="1580"/>
        <w:gridCol w:w="2120"/>
      </w:tblGrid>
      <w:tr w:rsidR="008336D6" w:rsidRPr="00FD7021" w:rsidTr="005269C7">
        <w:trPr>
          <w:trHeight w:val="828"/>
        </w:trPr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 code in medical chart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 in the study population (N=111 subjects)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GLOBINEM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KOCYTO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KOPEN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ROPHIL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LASSEMIA MAJ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LASSEMIA MINO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4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ncer and benig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IO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CKER'S NEV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IGN NEOPLASM SK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VERNOUS HEMANGIO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PLASIA ENDOMETR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O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OMA OF BREAS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T NEOPLASM OF NASOPHARYNX, UNSPECIFI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T NEOPLASM OF OVA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T NEOPLASM OROPHARYN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XEDEMA PRIMARY NOT SPECIFI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PLASM OF UNCERTAIN BEHAVIOR OF OVA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 MALIGNANT NEOPLASM OF RETROPERITONEUM AND PERITONE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YROID LUMP;MAS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rdio-Vascula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MYOCARDITIS, UNSPECIFI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9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ST PA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DISEASE, UNSPECIFI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RRHOIDS EXTER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CARDITIS TOX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CARDITIS, UNSPECIFI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CARDIAL EFUSS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EBOTHROMBOSIS SEE THROMBO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L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ORDIAL PA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5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HYPERTENS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COSE VEINS LEG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INSUFFICIENC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SPECIFIED CHEST PAI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5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ychiatr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USTMENT DISORD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9 &amp; F43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USTMENT REAC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EPARTUM MENTAL DISORDERS OF MOTH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IETY AND DEPRESS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IETY STA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0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RESSION ENDOGEN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RESSIVE DISORD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RESSIVE EPISOD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OTIONAL UPSE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SSIVE-COMPULSIVE DISORD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NOLE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40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SPECIFIED NEUROTIC DISORDE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E845D3" w:rsidRDefault="00E845D3" w:rsidP="008336D6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8336D6" w:rsidRDefault="008336D6" w:rsidP="00E845D3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E845D3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1</w:t>
      </w:r>
      <w:r>
        <w:rPr>
          <w:rFonts w:asciiTheme="majorBidi" w:hAnsiTheme="majorBidi" w:cstheme="majorBidi"/>
          <w:sz w:val="24"/>
          <w:szCs w:val="24"/>
        </w:rPr>
        <w:t>. D</w:t>
      </w:r>
      <w:r w:rsidRPr="004806E2">
        <w:rPr>
          <w:rFonts w:asciiTheme="majorBidi" w:hAnsiTheme="majorBidi" w:cstheme="majorBidi"/>
          <w:sz w:val="24"/>
          <w:szCs w:val="24"/>
        </w:rPr>
        <w:t xml:space="preserve">iagnoses </w:t>
      </w:r>
      <w:r>
        <w:rPr>
          <w:rFonts w:asciiTheme="majorBidi" w:hAnsiTheme="majorBidi" w:cstheme="majorBidi"/>
          <w:sz w:val="24"/>
          <w:szCs w:val="24"/>
        </w:rPr>
        <w:t>included in the study</w:t>
      </w:r>
      <w:r w:rsidRPr="004806E2">
        <w:rPr>
          <w:rFonts w:asciiTheme="majorBidi" w:hAnsiTheme="majorBidi" w:cstheme="majorBidi"/>
          <w:sz w:val="24"/>
          <w:szCs w:val="24"/>
        </w:rPr>
        <w:t xml:space="preserve"> outcomes </w:t>
      </w:r>
      <w:r>
        <w:rPr>
          <w:rFonts w:asciiTheme="majorBidi" w:hAnsiTheme="majorBidi" w:cstheme="majorBidi"/>
          <w:sz w:val="24"/>
          <w:szCs w:val="24"/>
        </w:rPr>
        <w:t xml:space="preserve">– </w:t>
      </w:r>
      <w:proofErr w:type="spellStart"/>
      <w:r>
        <w:rPr>
          <w:rFonts w:asciiTheme="majorBidi" w:hAnsiTheme="majorBidi" w:cstheme="majorBidi"/>
          <w:sz w:val="24"/>
          <w:szCs w:val="24"/>
        </w:rPr>
        <w:t>cont</w:t>
      </w:r>
      <w:proofErr w:type="spellEnd"/>
      <w:r>
        <w:rPr>
          <w:rFonts w:asciiTheme="majorBidi" w:hAnsiTheme="majorBidi" w:cstheme="majorBidi"/>
          <w:sz w:val="24"/>
          <w:szCs w:val="24"/>
        </w:rPr>
        <w:t>'</w:t>
      </w:r>
    </w:p>
    <w:p w:rsidR="008336D6" w:rsidRDefault="008336D6" w:rsidP="008336D6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9680" w:type="dxa"/>
        <w:tblLook w:val="04A0" w:firstRow="1" w:lastRow="0" w:firstColumn="1" w:lastColumn="0" w:noHBand="0" w:noVBand="1"/>
      </w:tblPr>
      <w:tblGrid>
        <w:gridCol w:w="5980"/>
        <w:gridCol w:w="1580"/>
        <w:gridCol w:w="2120"/>
      </w:tblGrid>
      <w:tr w:rsidR="008336D6" w:rsidRPr="00FD7021" w:rsidTr="005269C7">
        <w:trPr>
          <w:trHeight w:val="792"/>
        </w:trPr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 code in medical chart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 in the study population (N=111 subjects)</w:t>
            </w:r>
          </w:p>
        </w:tc>
      </w:tr>
      <w:tr w:rsidR="008336D6" w:rsidRPr="00FD7021" w:rsidTr="005269C7">
        <w:trPr>
          <w:trHeight w:val="276"/>
        </w:trPr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&gt;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0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BID OBESIT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ITY (BMI &gt;3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70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8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ITY COMPLICATING PREGNANCY, ANTEPART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ITY COMPLICATING PREGNANCY, WITH DELIVE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ITY, UNSPECIFI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 (BMI &lt; 3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0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76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Diabetes Mellit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NORMAL GLUCOSE TOLERANCE OF MOTHER, ANTEPART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EPARTUM DIABETES MELLI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MELLITUS IN PREGNANC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IC ACIDO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AIRED FASTING GLUCO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 II/UNSPECIFIED TYPE, DIABETES MELLITUS WITHOUT COMPLICA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336D6" w:rsidRPr="00FD7021" w:rsidTr="005269C7">
        <w:trPr>
          <w:trHeight w:val="276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PAL TUNNEL SYNDROM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UTZFELDT-JAKOB DISEASE -CJ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IAL NERVE DISORDE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IAL PA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DACHE TENS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BALA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HT HEADEDN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TURITION SYNCOP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GRA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GRAINE, UNSPECIFIED, WITHOUT MENTION OF INTRACTABLE MIGRAINE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9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ALGIA AND MYOSITIS, UNSPECIFI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INFLAMMATORY FOVEAL DYSTROPH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OULDER-HAND SYNDROM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RTICOLLIS SPASMOD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IENT GLOBAL AMNESI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76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sthma or other respiratory morbidit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HMA ROUTINE FOLLOW U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6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NCHIAL ASTH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SPNEA &amp; RESPIRATORY ABNORMALITI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RRHAGE LU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DYSPNEA &amp; RESPIRATORY ABNORMALIT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0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PULMONARY EMBOLISM &amp; INFARC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URAL EFFUSION UNSPECIFI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36D6" w:rsidRPr="00FD7021" w:rsidTr="005269C7">
        <w:trPr>
          <w:trHeight w:val="264"/>
        </w:trPr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EEZIN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36D6" w:rsidRPr="00FD7021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336D6" w:rsidRPr="00DE7B94" w:rsidRDefault="008336D6" w:rsidP="005269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</w:tbl>
    <w:p w:rsidR="008336D6" w:rsidRDefault="008336D6" w:rsidP="008336D6">
      <w:pPr>
        <w:pStyle w:val="Heading1"/>
        <w:sectPr w:rsidR="008336D6" w:rsidSect="00706424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:rsidR="008336D6" w:rsidRPr="0069184C" w:rsidRDefault="008336D6" w:rsidP="008336D6">
      <w:pPr>
        <w:bidi w:val="0"/>
        <w:rPr>
          <w:rFonts w:asciiTheme="majorBidi" w:hAnsiTheme="majorBidi" w:cstheme="majorBidi"/>
          <w:sz w:val="24"/>
          <w:szCs w:val="24"/>
        </w:rPr>
      </w:pPr>
      <w:r w:rsidRPr="0069184C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1</w:t>
      </w:r>
      <w:r w:rsidRPr="0069184C">
        <w:rPr>
          <w:rFonts w:asciiTheme="majorBidi" w:hAnsiTheme="majorBidi" w:cstheme="majorBidi"/>
          <w:sz w:val="24"/>
          <w:szCs w:val="24"/>
        </w:rPr>
        <w:t>: Spearman correlation between metals' concentrations in the study population (n=111 subjects)</w:t>
      </w:r>
    </w:p>
    <w:p w:rsidR="008336D6" w:rsidRDefault="008336D6" w:rsidP="008336D6">
      <w:pPr>
        <w:bidi w:val="0"/>
        <w:rPr>
          <w:rFonts w:asciiTheme="majorBidi" w:hAnsiTheme="majorBidi" w:cstheme="majorBidi"/>
        </w:rPr>
      </w:pPr>
    </w:p>
    <w:p w:rsidR="008336D6" w:rsidRDefault="008336D6" w:rsidP="008336D6">
      <w:pPr>
        <w:bidi w:val="0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52392E8" wp14:editId="40C7709A">
            <wp:extent cx="5274310" cy="4703699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03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45D3" w:rsidRDefault="00E845D3" w:rsidP="00E845D3">
      <w:pP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</w:pPr>
    </w:p>
    <w:p w:rsidR="00E85D49" w:rsidRDefault="00E85D49" w:rsidP="00FE6E39">
      <w:pP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</w:pPr>
      <w:bookmarkStart w:id="0" w:name="_GoBack"/>
      <w:bookmarkEnd w:id="0"/>
      <w:r w:rsidRPr="00327FE5"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 xml:space="preserve">The figure presents only the correlations that were statistically significant </w:t>
      </w:r>
      <w:r w:rsidR="00FE6E39" w:rsidRPr="00327FE5"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>(p-value&lt;</w:t>
      </w:r>
      <w:r w:rsidRPr="00327FE5"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>0.01</w:t>
      </w:r>
      <w:r w:rsidR="00FE6E39" w:rsidRPr="00327FE5"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>)</w:t>
      </w:r>
      <w:r w:rsidRPr="00327FE5"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>. All non-significant associations were blanked.</w:t>
      </w:r>
    </w:p>
    <w:p w:rsidR="00E85D49" w:rsidRDefault="00E85D49" w:rsidP="00E85D49">
      <w:pP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</w:pPr>
    </w:p>
    <w:p w:rsidR="00E845D3" w:rsidRPr="00F83E70" w:rsidRDefault="00E845D3" w:rsidP="00E85D49">
      <w:pP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Theme="majorBidi" w:eastAsia="Times New Roman" w:hAnsiTheme="majorBidi" w:cstheme="majorBidi"/>
          <w:spacing w:val="3"/>
          <w:sz w:val="24"/>
          <w:szCs w:val="24"/>
        </w:rPr>
      </w:pPr>
      <w:r w:rsidRPr="00F83E70"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>R Core Team (2020). R: A language and environment for statistical</w:t>
      </w:r>
      <w:r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 xml:space="preserve"> </w:t>
      </w:r>
      <w:r w:rsidRPr="00F83E70"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>computing. R Foundation for Statistical Computing, Vienna, Austria.</w:t>
      </w:r>
      <w:r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 xml:space="preserve"> </w:t>
      </w:r>
      <w:r w:rsidRPr="00F83E70">
        <w:rPr>
          <w:rFonts w:asciiTheme="majorBidi" w:eastAsia="Times New Roman" w:hAnsiTheme="majorBidi" w:cstheme="majorBidi"/>
          <w:spacing w:val="3"/>
          <w:sz w:val="24"/>
          <w:szCs w:val="24"/>
          <w:bdr w:val="none" w:sz="0" w:space="0" w:color="auto" w:frame="1"/>
        </w:rPr>
        <w:t>URL https://www.R-project.org/.</w:t>
      </w:r>
    </w:p>
    <w:p w:rsidR="007173CC" w:rsidRPr="00E845D3" w:rsidRDefault="007173CC"/>
    <w:sectPr w:rsidR="007173CC" w:rsidRPr="00E845D3" w:rsidSect="0070642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6D6"/>
    <w:rsid w:val="001251DB"/>
    <w:rsid w:val="00327FE5"/>
    <w:rsid w:val="004D411B"/>
    <w:rsid w:val="0069184C"/>
    <w:rsid w:val="00706424"/>
    <w:rsid w:val="007173CC"/>
    <w:rsid w:val="008336D6"/>
    <w:rsid w:val="00A641F4"/>
    <w:rsid w:val="00E845D3"/>
    <w:rsid w:val="00E85D49"/>
    <w:rsid w:val="00F83E70"/>
    <w:rsid w:val="00FE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AB16C3-E770-47D7-B833-0E1334B15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6D6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8336D6"/>
    <w:pPr>
      <w:keepNext/>
      <w:keepLines/>
      <w:bidi w:val="0"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6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3E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3E70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83E70"/>
    <w:rPr>
      <w:rFonts w:ascii="Courier New" w:eastAsia="Times New Roman" w:hAnsi="Courier New" w:cs="Courier New"/>
      <w:sz w:val="20"/>
      <w:szCs w:val="20"/>
    </w:rPr>
  </w:style>
  <w:style w:type="character" w:customStyle="1" w:styleId="co">
    <w:name w:val="co"/>
    <w:basedOn w:val="DefaultParagraphFont"/>
    <w:rsid w:val="00F83E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5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9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N</dc:creator>
  <cp:keywords/>
  <dc:description/>
  <cp:lastModifiedBy>LN</cp:lastModifiedBy>
  <cp:revision>3</cp:revision>
  <dcterms:created xsi:type="dcterms:W3CDTF">2021-03-18T08:05:00Z</dcterms:created>
  <dcterms:modified xsi:type="dcterms:W3CDTF">2021-04-27T20:36:00Z</dcterms:modified>
</cp:coreProperties>
</file>